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9498" w:type="dxa"/>
        <w:tblInd w:w="-567" w:type="dxa"/>
        <w:tblLook w:val="04A0" w:firstRow="1" w:lastRow="0" w:firstColumn="1" w:lastColumn="0" w:noHBand="0" w:noVBand="1"/>
      </w:tblPr>
      <w:tblGrid>
        <w:gridCol w:w="1128"/>
        <w:gridCol w:w="1270"/>
        <w:gridCol w:w="3039"/>
        <w:gridCol w:w="1672"/>
        <w:gridCol w:w="2389"/>
      </w:tblGrid>
      <w:tr w:rsidR="00F71CE7" w14:paraId="683027E3" w14:textId="77777777" w:rsidTr="00BB50CC">
        <w:trPr>
          <w:trHeight w:val="274"/>
        </w:trPr>
        <w:tc>
          <w:tcPr>
            <w:tcW w:w="949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9376D" w14:textId="77777777" w:rsidR="00F71CE7" w:rsidRDefault="00F71CE7" w:rsidP="00BB50C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 w:rsidRPr="00335791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Supplementary Table 1</w:t>
            </w:r>
            <w:r w:rsidRPr="00CE3520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 xml:space="preserve">| </w:t>
            </w:r>
            <w:r w:rsidRPr="00B20B2F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Primers used for whole genome amplification</w:t>
            </w:r>
          </w:p>
        </w:tc>
      </w:tr>
      <w:tr w:rsidR="00F71CE7" w14:paraId="6E70A7EE" w14:textId="77777777" w:rsidTr="00BB50CC">
        <w:trPr>
          <w:trHeight w:val="222"/>
        </w:trPr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720C2" w14:textId="77777777" w:rsidR="00F71CE7" w:rsidRPr="00A949BC" w:rsidRDefault="00F71CE7" w:rsidP="00BB50CC">
            <w:pPr>
              <w:widowControl w:val="0"/>
              <w:rPr>
                <w:rFonts w:ascii="Times New Roman" w:eastAsia="等线" w:hAnsi="Times New Roman" w:cs="Times New Roman"/>
                <w:kern w:val="2"/>
                <w:sz w:val="18"/>
                <w:szCs w:val="18"/>
              </w:rPr>
            </w:pPr>
            <w:r w:rsidRPr="00A949B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07E87" w14:textId="77777777" w:rsidR="00F71CE7" w:rsidRPr="00A949BC" w:rsidRDefault="00F71CE7" w:rsidP="00BB50CC">
            <w:pPr>
              <w:widowControl w:val="0"/>
              <w:rPr>
                <w:rFonts w:ascii="Times New Roman" w:eastAsia="等线" w:hAnsi="Times New Roman" w:cs="Times New Roman"/>
                <w:kern w:val="2"/>
                <w:sz w:val="18"/>
                <w:szCs w:val="18"/>
              </w:rPr>
            </w:pPr>
            <w:r w:rsidRPr="00A949B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 xml:space="preserve">Targete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3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2E8E5" w14:textId="77777777" w:rsidR="00F71CE7" w:rsidRPr="00A949BC" w:rsidRDefault="00F71CE7" w:rsidP="00BB50CC">
            <w:pPr>
              <w:widowControl w:val="0"/>
              <w:rPr>
                <w:rFonts w:ascii="Times New Roman" w:eastAsia="等线" w:hAnsi="Times New Roman" w:cs="Times New Roman"/>
                <w:kern w:val="2"/>
                <w:sz w:val="18"/>
                <w:szCs w:val="18"/>
              </w:rPr>
            </w:pPr>
            <w:r w:rsidRPr="00A949B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Sequence (5</w:t>
            </w:r>
            <w:r w:rsidRPr="000253FC">
              <w:rPr>
                <w:rFonts w:ascii="Times New Roman" w:eastAsiaTheme="minorEastAsia" w:hAnsi="Times New Roman" w:cs="Times New Roman"/>
                <w:kern w:val="2"/>
              </w:rPr>
              <w:t>'</w:t>
            </w:r>
            <w:r w:rsidRPr="00A949B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-3</w:t>
            </w:r>
            <w:r w:rsidRPr="000253FC">
              <w:rPr>
                <w:rFonts w:ascii="Times New Roman" w:eastAsiaTheme="minorEastAsia" w:hAnsi="Times New Roman" w:cs="Times New Roman"/>
                <w:kern w:val="2"/>
              </w:rPr>
              <w:t>'</w:t>
            </w:r>
            <w:r w:rsidRPr="00A949B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D6997" w14:textId="77777777" w:rsidR="00F71CE7" w:rsidRPr="00A949BC" w:rsidRDefault="00F71CE7" w:rsidP="00BB50CC">
            <w:pPr>
              <w:widowControl w:val="0"/>
              <w:rPr>
                <w:rFonts w:ascii="Times New Roman" w:eastAsia="等线" w:hAnsi="Times New Roman" w:cs="Times New Roman"/>
                <w:kern w:val="2"/>
                <w:sz w:val="18"/>
                <w:szCs w:val="18"/>
              </w:rPr>
            </w:pPr>
            <w:r w:rsidRPr="00A949B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Fragment size (bp)</w:t>
            </w:r>
          </w:p>
        </w:tc>
        <w:tc>
          <w:tcPr>
            <w:tcW w:w="2389" w:type="dxa"/>
            <w:tcBorders>
              <w:left w:val="nil"/>
              <w:bottom w:val="single" w:sz="4" w:space="0" w:color="auto"/>
              <w:right w:val="nil"/>
            </w:tcBorders>
          </w:tcPr>
          <w:p w14:paraId="5BA89BDF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 w:rsidRPr="00316D0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nnealing temperature (</w:t>
            </w:r>
            <w:r w:rsidRPr="004F12D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316D0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</w:tr>
      <w:tr w:rsidR="00F71CE7" w:rsidRPr="00284E53" w14:paraId="5F81809C" w14:textId="77777777" w:rsidTr="00BB50CC">
        <w:trPr>
          <w:trHeight w:val="355"/>
        </w:trPr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72E74134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1-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2CBD6FE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24-1,139</w:t>
            </w:r>
          </w:p>
        </w:tc>
        <w:tc>
          <w:tcPr>
            <w:tcW w:w="3039" w:type="dxa"/>
            <w:tcBorders>
              <w:left w:val="nil"/>
              <w:bottom w:val="nil"/>
              <w:right w:val="nil"/>
            </w:tcBorders>
            <w:vAlign w:val="center"/>
          </w:tcPr>
          <w:p w14:paraId="7A7A250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GAGCGAAGACGATTGGTTAG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vAlign w:val="center"/>
          </w:tcPr>
          <w:p w14:paraId="3AEAE43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116</w:t>
            </w:r>
          </w:p>
        </w:tc>
        <w:tc>
          <w:tcPr>
            <w:tcW w:w="2389" w:type="dxa"/>
            <w:tcBorders>
              <w:left w:val="nil"/>
              <w:bottom w:val="nil"/>
              <w:right w:val="nil"/>
            </w:tcBorders>
          </w:tcPr>
          <w:p w14:paraId="60420332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0B7F7D89" w14:textId="77777777" w:rsidTr="00BB50CC">
        <w:trPr>
          <w:trHeight w:val="17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CCA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1-R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A5F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CE45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CCTGCTTGAGAGATGTGAT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094E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F44BFD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7EDCD8D7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A4B2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1-L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15C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64-1,11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80B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GTGATTGGTTGGACAGAG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8A0B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05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743CB5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5E0849E2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A344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1-R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6EF2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34DF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GGAGTCTGGGTCTCCTAG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2BB2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C9E3FF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1998653C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3FA2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2-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3691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975-2,16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375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TGACAGCATAAAACCACAG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BB5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18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388D2385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28C43DB6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5FF4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2-R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CD1D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913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TTCCAGCACATATTCATC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20AF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47E49F6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38BA2081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3C4C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2-L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E68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996-2,08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CEB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GCTAAACGCAGAAGAATC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1E1E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0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525C446E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7F04FC23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C7F5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2-R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ECB5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820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5D3404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TGAATATAAGCCAGCCAAG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B2DD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6828C47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67B9C92B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C9CA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3-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4CFC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926-3,16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2A1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225C05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GAACTCGAAGCATCTGA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F70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23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FF150E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7250709F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69C9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3-R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24D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A691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225C05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CTAAAACCAACACCACCAC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E271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0D28D3C2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4E918B03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77FB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3-L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812C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957-3,08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362C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225C05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CTTCTCTCCGAGTGGGAA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10DE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13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228B2184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7F21514A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C58F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3-R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E62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3809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225C05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TTGGCATGGGTTCGTCTG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860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5A4E0BA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4A6CD6C8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855C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4-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EF77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2,924-4,11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884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7D221E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ACGAAAACCACCTCAAC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537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1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160B4BEF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2334D2ED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9105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4-R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48E7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A8D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7D221E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GGGCAAGATGGTTGTACA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778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76AB42F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49A5B8AB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95CE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4-L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D327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2,986-4,08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7EC5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7D221E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AAAGACCAGCAGAAGAC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324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10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58B2424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63012D56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6344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4-R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1E2B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11D7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7D221E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TCTTTCCCCTCCAAAGTA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441D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6A83F2A9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5F2AE48F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2451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5-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1CBA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3,914-4,948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FB9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456749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AACAACACCGCCAGAAT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89D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,03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471080D2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7ED20376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2DD9" w14:textId="77777777" w:rsidR="00F71CE7" w:rsidRPr="00A949BC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A949BC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5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R1 (o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A6E4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3021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456749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TGGAAAAGTGCATAGACC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1769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3003048B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20C8BD49" w14:textId="77777777" w:rsidTr="00BB50CC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C432" w14:textId="77777777" w:rsidR="00F71CE7" w:rsidRPr="00456749" w:rsidRDefault="00F71CE7" w:rsidP="00BB50CC">
            <w:pPr>
              <w:widowControl w:val="0"/>
              <w:rPr>
                <w:rFonts w:ascii="Times New Roman" w:hAnsi="Times New Roman" w:cs="Times New Roman"/>
                <w:sz w:val="20"/>
                <w:szCs w:val="16"/>
                <w:lang w:bidi="ar"/>
              </w:rPr>
            </w:pPr>
            <w:r w:rsidRPr="00456749">
              <w:rPr>
                <w:rFonts w:ascii="Times New Roman" w:hAnsi="Times New Roman" w:cs="Times New Roman" w:hint="eastAsia"/>
                <w:sz w:val="20"/>
                <w:szCs w:val="16"/>
                <w:lang w:bidi="ar"/>
              </w:rPr>
              <w:t>P5-L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9598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3,945-4,92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C37C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456749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TGGACATTCAGAACCAGCA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28A9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98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</w:tcPr>
          <w:p w14:paraId="4595D993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5</w:t>
            </w:r>
          </w:p>
        </w:tc>
      </w:tr>
      <w:tr w:rsidR="00F71CE7" w:rsidRPr="00284E53" w14:paraId="17E0969A" w14:textId="77777777" w:rsidTr="00BB50CC"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26E0A" w14:textId="77777777" w:rsidR="00F71CE7" w:rsidRPr="00456749" w:rsidRDefault="00F71CE7" w:rsidP="00BB50CC">
            <w:pPr>
              <w:widowControl w:val="0"/>
              <w:rPr>
                <w:rFonts w:ascii="Times New Roman" w:hAnsi="Times New Roman" w:cs="Times New Roman"/>
                <w:sz w:val="20"/>
                <w:szCs w:val="16"/>
                <w:lang w:bidi="ar"/>
              </w:rPr>
            </w:pPr>
            <w:r w:rsidRPr="00456749">
              <w:rPr>
                <w:rFonts w:ascii="Times New Roman" w:hAnsi="Times New Roman" w:cs="Times New Roman" w:hint="eastAsia"/>
                <w:sz w:val="20"/>
                <w:szCs w:val="16"/>
                <w:lang w:bidi="ar"/>
              </w:rPr>
              <w:t>P5-R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 xml:space="preserve"> (i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44B4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8ADE0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456749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AACCCACCCTAACTAAACG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31E26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88559" w14:textId="77777777" w:rsidR="00F71CE7" w:rsidRPr="00284E53" w:rsidRDefault="00F71CE7" w:rsidP="00BB50CC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</w:p>
        </w:tc>
      </w:tr>
      <w:tr w:rsidR="00F71CE7" w:rsidRPr="00284E53" w14:paraId="42F5C127" w14:textId="77777777" w:rsidTr="00BB50CC">
        <w:tc>
          <w:tcPr>
            <w:tcW w:w="9498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E61AC" w14:textId="77777777" w:rsidR="00F71CE7" w:rsidRPr="00284E53" w:rsidRDefault="00F71CE7" w:rsidP="00BB50C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 w:rsidRPr="00036F7A"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The letter 'o' represents outer primers, and the letter 'i' represents inner primers.</w:t>
            </w:r>
          </w:p>
        </w:tc>
      </w:tr>
    </w:tbl>
    <w:p w14:paraId="72EEB808" w14:textId="77777777" w:rsidR="007B300B" w:rsidRPr="00F71CE7" w:rsidRDefault="007B300B">
      <w:pPr>
        <w:rPr>
          <w:rFonts w:hint="eastAsia"/>
        </w:rPr>
      </w:pPr>
    </w:p>
    <w:sectPr w:rsidR="007B300B" w:rsidRPr="00F71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1A2055" w14:textId="77777777" w:rsidR="00700D2A" w:rsidRDefault="00700D2A" w:rsidP="00F71CE7">
      <w:pPr>
        <w:rPr>
          <w:rFonts w:hint="eastAsia"/>
        </w:rPr>
      </w:pPr>
      <w:r>
        <w:separator/>
      </w:r>
    </w:p>
  </w:endnote>
  <w:endnote w:type="continuationSeparator" w:id="0">
    <w:p w14:paraId="2CACD914" w14:textId="77777777" w:rsidR="00700D2A" w:rsidRDefault="00700D2A" w:rsidP="00F71C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ABED09" w14:textId="77777777" w:rsidR="00700D2A" w:rsidRDefault="00700D2A" w:rsidP="00F71CE7">
      <w:pPr>
        <w:rPr>
          <w:rFonts w:hint="eastAsia"/>
        </w:rPr>
      </w:pPr>
      <w:r>
        <w:separator/>
      </w:r>
    </w:p>
  </w:footnote>
  <w:footnote w:type="continuationSeparator" w:id="0">
    <w:p w14:paraId="6F349AAB" w14:textId="77777777" w:rsidR="00700D2A" w:rsidRDefault="00700D2A" w:rsidP="00F71C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00"/>
    <w:rsid w:val="00164A00"/>
    <w:rsid w:val="00700D2A"/>
    <w:rsid w:val="007B300B"/>
    <w:rsid w:val="00A90299"/>
    <w:rsid w:val="00F7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3AD28AE1-306F-4B23-8541-C6776035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CE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64A0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A0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A0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A00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A00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A00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A00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A00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A00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4A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4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A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A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4A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4A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4A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4A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4A0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4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A0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4A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A0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164A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4A0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164A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4A0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164A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4A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1CE7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1C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1CE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1CE7"/>
    <w:rPr>
      <w:sz w:val="18"/>
      <w:szCs w:val="18"/>
    </w:rPr>
  </w:style>
  <w:style w:type="table" w:styleId="af2">
    <w:name w:val="Table Grid"/>
    <w:basedOn w:val="a1"/>
    <w:uiPriority w:val="39"/>
    <w:rsid w:val="00F71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u</dc:creator>
  <cp:keywords/>
  <dc:description/>
  <cp:lastModifiedBy>Xiang Lu</cp:lastModifiedBy>
  <cp:revision>2</cp:revision>
  <dcterms:created xsi:type="dcterms:W3CDTF">2024-09-09T07:41:00Z</dcterms:created>
  <dcterms:modified xsi:type="dcterms:W3CDTF">2024-09-09T07:42:00Z</dcterms:modified>
</cp:coreProperties>
</file>